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C14" w:rsidRPr="00285C14" w:rsidRDefault="0059094B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C3188" w:rsidRPr="00E730F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23B0" w:rsidRPr="00E730F3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6223B0" w:rsidRPr="00E730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2BA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A5A28" w:rsidRPr="00E730F3">
        <w:rPr>
          <w:rFonts w:ascii="Times New Roman" w:hAnsi="Times New Roman" w:cs="Times New Roman"/>
          <w:b/>
          <w:bCs/>
          <w:sz w:val="24"/>
          <w:szCs w:val="24"/>
        </w:rPr>
        <w:t xml:space="preserve">ommon </w:t>
      </w:r>
      <w:r w:rsidR="00F4039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C3188" w:rsidRPr="00E730F3">
        <w:rPr>
          <w:rFonts w:ascii="Times New Roman" w:hAnsi="Times New Roman" w:cs="Times New Roman"/>
          <w:b/>
          <w:bCs/>
          <w:sz w:val="24"/>
          <w:szCs w:val="24"/>
        </w:rPr>
        <w:t>if</w:t>
      </w:r>
      <w:r w:rsidR="00CC72A9" w:rsidRPr="00E730F3">
        <w:rPr>
          <w:rFonts w:ascii="Times New Roman" w:hAnsi="Times New Roman" w:cs="Times New Roman"/>
          <w:b/>
          <w:bCs/>
          <w:sz w:val="24"/>
          <w:szCs w:val="24"/>
        </w:rPr>
        <w:t>ferentially expressed mRNAs</w:t>
      </w:r>
      <w:r w:rsidR="00BC3188" w:rsidRPr="00E730F3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0A5A28" w:rsidRPr="00E730F3">
        <w:rPr>
          <w:rFonts w:ascii="Times New Roman" w:hAnsi="Times New Roman" w:cs="Times New Roman"/>
          <w:b/>
          <w:bCs/>
          <w:sz w:val="24"/>
          <w:szCs w:val="24"/>
        </w:rPr>
        <w:t>GSE45827 and GSE65194</w:t>
      </w:r>
      <w:r w:rsidR="00F40395" w:rsidRPr="00F403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40395" w:rsidRPr="00E730F3">
        <w:rPr>
          <w:rFonts w:ascii="Times New Roman" w:hAnsi="Times New Roman" w:cs="Times New Roman"/>
          <w:b/>
          <w:bCs/>
          <w:sz w:val="24"/>
          <w:szCs w:val="24"/>
        </w:rPr>
        <w:t>dataset</w:t>
      </w:r>
      <w:r w:rsidR="00F403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3180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7"/>
        <w:gridCol w:w="5315"/>
      </w:tblGrid>
      <w:tr w:rsidR="00BC3188" w:rsidRPr="00241F66" w:rsidTr="00BD3CC1">
        <w:tc>
          <w:tcPr>
            <w:tcW w:w="3202" w:type="dxa"/>
            <w:tcBorders>
              <w:left w:val="nil"/>
              <w:right w:val="nil"/>
            </w:tcBorders>
          </w:tcPr>
          <w:p w:rsidR="00BC3188" w:rsidRPr="00241F66" w:rsidRDefault="00BC31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  <w:proofErr w:type="spellEnd"/>
            <w:r w:rsidRPr="00241F66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  <w:tc>
          <w:tcPr>
            <w:tcW w:w="5320" w:type="dxa"/>
            <w:tcBorders>
              <w:left w:val="nil"/>
              <w:right w:val="nil"/>
            </w:tcBorders>
          </w:tcPr>
          <w:p w:rsidR="00BC3188" w:rsidRPr="00241F66" w:rsidRDefault="00BC31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  <w:proofErr w:type="spellEnd"/>
            <w:r w:rsidRPr="00241F66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</w:p>
        </w:tc>
      </w:tr>
      <w:tr w:rsidR="00BC3188" w:rsidRPr="00241F66" w:rsidTr="00BD3CC1">
        <w:tc>
          <w:tcPr>
            <w:tcW w:w="3202" w:type="dxa"/>
            <w:tcBorders>
              <w:left w:val="nil"/>
              <w:bottom w:val="single" w:sz="4" w:space="0" w:color="auto"/>
              <w:right w:val="nil"/>
            </w:tcBorders>
          </w:tcPr>
          <w:p w:rsidR="00BC3188" w:rsidRPr="00241F66" w:rsidRDefault="00BC31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5320" w:type="dxa"/>
            <w:tcBorders>
              <w:left w:val="nil"/>
              <w:bottom w:val="single" w:sz="4" w:space="0" w:color="auto"/>
              <w:right w:val="nil"/>
            </w:tcBorders>
          </w:tcPr>
          <w:p w:rsidR="00BC3188" w:rsidRPr="00241F66" w:rsidRDefault="00BC31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</w:tr>
      <w:tr w:rsidR="00BD3CC1" w:rsidRPr="00241F66" w:rsidTr="00BD3CC1">
        <w:tc>
          <w:tcPr>
            <w:tcW w:w="3202" w:type="dxa"/>
            <w:tcBorders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131262</w:t>
            </w:r>
          </w:p>
        </w:tc>
        <w:tc>
          <w:tcPr>
            <w:tcW w:w="5320" w:type="dxa"/>
            <w:tcBorders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9orf15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FK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M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CN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CNM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RA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B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3-Se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5A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DH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S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214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A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HS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C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28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127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129518///SO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ID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A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GC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134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RP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IS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HRS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TF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P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2orf6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UNX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T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SP6N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EP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MN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4A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EB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CD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RB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28492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OSTRI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1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V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L1L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USD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HGEF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FI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3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Y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RA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OVL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GBD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GA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NM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LT8D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P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5A4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ROOM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SI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6orf4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7E37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H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ITM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FE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WA5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X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US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11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D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CN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MG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Xorf5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1211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MC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4BP2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O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16A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42E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PB2-C11orf52///C11orf52///HSP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20218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C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TLL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ARD1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AP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M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FIL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CDH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U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RPL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MP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US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GGH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L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O15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DRK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RC4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NB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LCAM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TP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132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AI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D2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orf16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UC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2D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4orf13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MO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OX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GOH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R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orf1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CAL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FH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D///GABB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R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131270///LOC10012902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IP4K2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OBEC3A_B///APOBEC3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DT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OX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STN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A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DM4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0226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FAP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DX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ST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R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AP2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CY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EB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RH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099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B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4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ZTF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R3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CF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N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NR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CA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RC5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IC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BL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HNAK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LIPR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H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PH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TN4R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IF5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BX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M49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74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CF1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S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UB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TL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72A///FAM72D///FAM72B///FAM72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LFML2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YM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I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7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30404///SNORD116-28///SNORD115-26///SNORD115-13///SNORD115-7///SNORD116-22///SNORD116-4///PWARSN///SNORD107///IPW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AK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L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FPM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15R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TL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4A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6AP1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RV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C8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LDH6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GO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M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S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KY///PRKX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YA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IP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X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IXD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2F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DP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I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EMIS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EDD4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C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GF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R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S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RASL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3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M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CND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BX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M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M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TC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M4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XL2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KS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TN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PD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DHHC11B///ZDHHC1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MTOR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NLY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orf11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16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7577///LON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3BGR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R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EG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BX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P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K1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ME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DO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I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GFR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UNX1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1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30404///SNORD116-28///SNORD115-26///SNORD1</w:t>
            </w: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-13///SNORD115-7///SNORD116-22///SNORD116-4///PWARSN///SNORD107///SNRPN///IPW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H1L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S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AT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023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L1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CHD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MN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29C///MIR29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8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048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RTCA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MO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I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IG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AMH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NF4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A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TB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L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E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NX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BTB7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R16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ST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30416///LOC101929792///LOC100996724///PDE4DI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MA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GB1D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FN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9457///HLA-DQ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D1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PAN3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P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5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W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K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2807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FE2L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RFI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A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FBP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PP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EC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RT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LNT1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DIA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M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39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S6K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A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D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OCO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FEM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NFRSF2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F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6A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2A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RHL2///SERH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4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OC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P1C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R2F2///NR2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E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PN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F2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200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SS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FAP7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IM2B///PRI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C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155///MIR155H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MC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BE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OXD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YT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CE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AMF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IGLEC1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R8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4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P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2R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D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ORA2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TA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2A2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G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EG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NS-IGF2///IG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P29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KAP2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TC3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ERC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SL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KK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BY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OMM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RY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A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RPINI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72968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A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GB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AF3I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PM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BE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RRE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DHHC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LNT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P2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KBK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XO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MA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71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AMTS1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HV3-23///IGHV4-31///IGHM///IGHG4///IGHG3///IGHG1///IGHD///IGHA2///IGHA1///IG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BS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MU///GTS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M6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E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RPX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RT3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FAP6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I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OXB-A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4orf3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TULI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MC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FD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T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UC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RCO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KAP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SF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XIS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PF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C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LA-DO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PA12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O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FT2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E5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OV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6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R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PH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IPAK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BP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I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3AP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T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X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WAR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K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K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GT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BX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FC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GC2410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ORMA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42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KT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S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PTM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MA6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E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5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20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CNJ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LGP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N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38869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NC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TR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FT8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25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HF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AIAP2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ME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SP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S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3GNT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Z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orf10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IRF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P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EATR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G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146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RPX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K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XL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F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C14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L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FYVE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UBGC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TEM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PDC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BU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SAG2///CSAG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GC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5A3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C6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D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LRT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CP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53TG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Q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RO1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M2///OR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S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9445///LOC728715///OVOS///OVOS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ANK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BC1D3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V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INS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M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6GALNAC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B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P4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H1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O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LFM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BL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BSPO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PH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IK3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FAH1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R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LI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AC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ZH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XB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1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KRD30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EKH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L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UC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03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OV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KSR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OR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STF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LG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OR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A2G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MM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S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E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FR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S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MA3F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CB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K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PE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8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Q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SP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NSTR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HS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SN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GFB1I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146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C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272427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L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EC1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N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M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70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MC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A2G12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IT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LRE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3C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ZD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O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P1-I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ST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NC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BF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TV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IP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BR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OX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GL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EKHA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NT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HLD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PO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RPINA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43A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MIGO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T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V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ANG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GB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I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NX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A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UL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GL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F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HF1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NASE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3GAL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P4B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AMF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PE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IN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GT2B2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36A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R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OP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22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XO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174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X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1282///HYPK///SER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DR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LS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B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FF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U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PD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A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GER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KRD36B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F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GM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PB41L4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2F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M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R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ELI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20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K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DT4P1///NUDT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F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I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P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MRN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100A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R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FT4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Q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NPO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CAI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R2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AS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JAM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H1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559-ZNF177///ZNF17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FR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NPLA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BPC4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DN1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R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IMP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N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XRA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K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70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P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NURF///SNRP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28615///FNDC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G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ACH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RVI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28195///LOC100996643///MTHFD1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R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P2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E2I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OT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IS3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HX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YCO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KA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4orf2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NL3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REB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TPBP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OLGA2P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GP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IM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LDH4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664B///SNORA56///DK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40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TL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0849///SLC25A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FW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PLX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RRC1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D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PZ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181A2H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LK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C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CP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CC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C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E2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28619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ZGP1P1///AZG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NRP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OXB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C22D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12R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I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R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E2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11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D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G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N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7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CC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NG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TPBP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MD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INS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N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9A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BR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UN1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FI44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PV17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A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P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IGN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SEF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L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O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H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G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8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12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EM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ON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TATI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orf2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AP2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OM1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LB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CCHC2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R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ALI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35F6///CENP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A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SP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E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CE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ANTD3-TMEFF1///TMEF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7S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BP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TB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PR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CA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ELL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PS8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NCI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EA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A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OC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NS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LGAP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54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FHX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AP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M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B27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NK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KMY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TC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8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O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21orf9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MD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TP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RI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210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SPH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HBD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K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HBD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O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A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100H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NX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MO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83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BTB1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HS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CC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1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L15-CCL14///CCL1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L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M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WT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N1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D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7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IC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5A2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K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74B///CCDC74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HF20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P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F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44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8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B561D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AF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B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QSE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3GL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SI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I3B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7424///ITF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4A3B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TRA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FR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PY19L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T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UFA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Q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ZD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CG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RAGD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SP5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CHL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ER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I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AJC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KBP1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P1R14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XC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SS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CN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LI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AM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MK2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RS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4B_2///C4B///C4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GO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CQL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FH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NHB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3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U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N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GB2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JX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G16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2F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YNLR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DC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PS13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GR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LF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PAN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1296///DUXAP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7A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A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ATA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MI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PE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ROH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B1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18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CI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S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ICKLE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V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TG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PD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7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IF4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73010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S16P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64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3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BP1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T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IGIR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RT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P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FDN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GS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88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GFR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L2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FA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100A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150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B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R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IRC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40004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NGT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CM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A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RG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YS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GL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P1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LOX15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P39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P4X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X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K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DX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PN1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RM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UFAF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ADS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C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USP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P32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GFB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IO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NPP4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UM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P1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IN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198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K2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CN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S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P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L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PE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PNA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1926921///DA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C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ARD1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F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XOSC7///CLEC3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L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KG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IRC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A2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BD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GOHB///MAGO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K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2M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UCY1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I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BPC1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H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MB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M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XIN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IN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P4Z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CGA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EP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PS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RPS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84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1A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HLD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N2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UV39H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AP1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LM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MCH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INT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HZ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2orf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8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DEF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642846///DDX12P///DDX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ZG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U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GB3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DR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RSF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OBEC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2-Ma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DB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27R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6orf8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LV1-4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3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14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LYRE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GAP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URK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FEM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IPI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GB2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SSF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SAD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EF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CK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AF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A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UC5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V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FDC21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RX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170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JAM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7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ARC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NC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6S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S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172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09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ATA2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O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EAP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5orf4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BE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AUS7///TREX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9orf3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5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IC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ANT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R2F1-AS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IM1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3658///UC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RH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AR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CY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D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2725051///LOC102723891///ANKRD20A4///ANKRD20A2///ANKRD20A3///ANKRD20A5P///ANKRD20A11P///ANKRD20A9P///ANKRD20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N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STM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NOT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GAL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4I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XB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CO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46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MPA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X7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ER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CH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BL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EX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3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PHB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B30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SPYL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62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TGB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P12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D52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OC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K1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S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7A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NOS1-NBL1///NB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A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LP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MD4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ACR2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TS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S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RPL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G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E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S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H1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RMT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GPT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B1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T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UBE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RT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I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MP1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NP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A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NN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E2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B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631///NEI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E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DU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MP4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ZK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CL2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EX11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EA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IRBP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CT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T17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DS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Z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AC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H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FHX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QGA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D17B8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B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ISA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ZK1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P1R3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ASH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P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9A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L1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IAPH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IVEP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G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4800///MXD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BLIM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PNA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MA5A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P2B///RAP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C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1549///BRA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MA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6836///SNX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TLG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FNA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UPT6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6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L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FR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VIP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AR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TR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HSD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S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FBP4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CH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OXC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INC00673///LINC005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ACC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ME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57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NE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RD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PAR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X3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COX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M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LPH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SC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TSAT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110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RD5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BC1D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LEC7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HYHD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PA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B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M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BM4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P5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XDC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SCR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PB41L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EKHG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TP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F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CY9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YNCRI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N1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A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UOX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ZM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LFML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38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AAM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E7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LENBP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T5D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RACR2B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STT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XPNPE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N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MA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AH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IF4E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ERF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A2G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EMA3C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US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PYSL3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A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YX1C1-CCPG1///CCPG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TC2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2B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JMJD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7577///LONP2///SIAH1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P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DN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LGAP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OC100506718///FLRT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51A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SBPL5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7112///BO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HRS2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10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39A6</w:t>
            </w: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NO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KI6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39A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L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L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4S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X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EL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3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LAV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35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9orf4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MU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SX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FIH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ZI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P20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EKH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BBR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GBL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ACA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EN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PIN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XT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42E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27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88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BXL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16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4orf4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IM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P53B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INS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LIM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OB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L39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ONSO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2F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QCJ-SCHIP1///SCH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O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PZ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AH1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RM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L22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ATR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TP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GB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FAP1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FC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L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X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HGEF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DAMDE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LML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POL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L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L2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M20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CP2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EAP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DR42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O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216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TSV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LHDC7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AUS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KD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25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G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63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YB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SPA4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AG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MC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CRG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RA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O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IX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IM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FN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KS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CM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SP1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F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GH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2BFX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I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HNO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8SI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S2L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L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MB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WAR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NRP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APG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GFR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G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PR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L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KX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2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P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SA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IEX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64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QC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CD2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Q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B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FR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K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AN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FP8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B21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26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MP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ED3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KRN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ME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LDC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UXAP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TPA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PF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AM60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NAJC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O4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TPR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LA-F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OX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IP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15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NKRD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HCB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OT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L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LE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PAR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I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P78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CA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NL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AD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RI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SGR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FI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T8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SB15B///TMSB15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LR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OXP4-A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OLE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NY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NFSF13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AP3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KAP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UNI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HDRBS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GFL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367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DA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T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UBAP2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PC2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LC25A3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APSS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1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SG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UB1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JUR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NASEH2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RPF38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TL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TP6V1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NPV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MIR6756///MCA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DK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5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ERMT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MEM30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MR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Y6E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K1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CDC1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RT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AA180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16orf9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MN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ASC7///AGO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IF20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YBX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RAD2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ORC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OX1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P15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DT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BCL11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MP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PT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HX1-C8orf7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ZNF286B///ZNF286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KCNK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EX3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LARP4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ETV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HAC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EBP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GATAD2B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FMNL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HMGA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STRN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TK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TIFA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D274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AMD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NUSAP1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IART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BD3CC1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DCLRE1C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7937E5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PSMB9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7937E5">
        <w:tc>
          <w:tcPr>
            <w:tcW w:w="3202" w:type="dxa"/>
            <w:tcBorders>
              <w:top w:val="nil"/>
              <w:left w:val="nil"/>
              <w:bottom w:val="nil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XPO5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3CC1" w:rsidRPr="00241F66" w:rsidTr="007937E5">
        <w:tc>
          <w:tcPr>
            <w:tcW w:w="3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CC1" w:rsidRPr="00241F66" w:rsidRDefault="00BD3CC1" w:rsidP="00BD3C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F66">
              <w:rPr>
                <w:rFonts w:ascii="Times New Roman" w:hAnsi="Times New Roman" w:cs="Times New Roman"/>
                <w:sz w:val="20"/>
                <w:szCs w:val="20"/>
              </w:rPr>
              <w:t>CTSC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3CC1" w:rsidRPr="00241F66" w:rsidRDefault="00BD3C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72E87" w:rsidRPr="00241F66" w:rsidRDefault="00172E87" w:rsidP="000C00A4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sectPr w:rsidR="00172E87" w:rsidRPr="00241F66" w:rsidSect="00263E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4DCD" w:rsidRDefault="00EC4DCD" w:rsidP="009F5B9D">
      <w:r>
        <w:separator/>
      </w:r>
    </w:p>
  </w:endnote>
  <w:endnote w:type="continuationSeparator" w:id="0">
    <w:p w:rsidR="00EC4DCD" w:rsidRDefault="00EC4DCD" w:rsidP="009F5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4DCD" w:rsidRDefault="00EC4DCD" w:rsidP="009F5B9D">
      <w:r>
        <w:separator/>
      </w:r>
    </w:p>
  </w:footnote>
  <w:footnote w:type="continuationSeparator" w:id="0">
    <w:p w:rsidR="00EC4DCD" w:rsidRDefault="00EC4DCD" w:rsidP="009F5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6565"/>
    <w:rsid w:val="0006554D"/>
    <w:rsid w:val="0008136D"/>
    <w:rsid w:val="000A5A28"/>
    <w:rsid w:val="000C00A4"/>
    <w:rsid w:val="000C6709"/>
    <w:rsid w:val="00131802"/>
    <w:rsid w:val="00137249"/>
    <w:rsid w:val="00152BAF"/>
    <w:rsid w:val="00155677"/>
    <w:rsid w:val="00172E87"/>
    <w:rsid w:val="001770DA"/>
    <w:rsid w:val="00241CFA"/>
    <w:rsid w:val="00241F66"/>
    <w:rsid w:val="00263E99"/>
    <w:rsid w:val="00285C14"/>
    <w:rsid w:val="002D049B"/>
    <w:rsid w:val="00320E75"/>
    <w:rsid w:val="003805DA"/>
    <w:rsid w:val="00496D88"/>
    <w:rsid w:val="004D0271"/>
    <w:rsid w:val="00513BB1"/>
    <w:rsid w:val="0059094B"/>
    <w:rsid w:val="006223B0"/>
    <w:rsid w:val="007206D3"/>
    <w:rsid w:val="007937E5"/>
    <w:rsid w:val="00797346"/>
    <w:rsid w:val="00936565"/>
    <w:rsid w:val="009A7D7F"/>
    <w:rsid w:val="009F5B9D"/>
    <w:rsid w:val="00A232FE"/>
    <w:rsid w:val="00A251EC"/>
    <w:rsid w:val="00AF7F9D"/>
    <w:rsid w:val="00B31A88"/>
    <w:rsid w:val="00BC3188"/>
    <w:rsid w:val="00BC414B"/>
    <w:rsid w:val="00BD3CC1"/>
    <w:rsid w:val="00C156AC"/>
    <w:rsid w:val="00CB1D6D"/>
    <w:rsid w:val="00CC72A9"/>
    <w:rsid w:val="00CE77A7"/>
    <w:rsid w:val="00D87137"/>
    <w:rsid w:val="00E20491"/>
    <w:rsid w:val="00E730F3"/>
    <w:rsid w:val="00EC4DCD"/>
    <w:rsid w:val="00F4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E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E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F5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5B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5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5B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4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1765</Words>
  <Characters>10061</Characters>
  <Application>Microsoft Office Word</Application>
  <DocSecurity>0</DocSecurity>
  <Lines>83</Lines>
  <Paragraphs>23</Paragraphs>
  <ScaleCrop>false</ScaleCrop>
  <Company/>
  <LinksUpToDate>false</LinksUpToDate>
  <CharactersWithSpaces>1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yuan</dc:creator>
  <cp:lastModifiedBy>Badri</cp:lastModifiedBy>
  <cp:revision>7</cp:revision>
  <dcterms:created xsi:type="dcterms:W3CDTF">2020-10-18T13:30:00Z</dcterms:created>
  <dcterms:modified xsi:type="dcterms:W3CDTF">2020-12-17T05:07:00Z</dcterms:modified>
</cp:coreProperties>
</file>